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73995" w14:textId="4734BDD4" w:rsidR="0090059E" w:rsidRPr="00311335" w:rsidRDefault="00AB356F" w:rsidP="006C0FCE">
      <w:pPr>
        <w:jc w:val="center"/>
        <w:rPr>
          <w:rStyle w:val="normaltextrun"/>
          <w:rFonts w:ascii="Times New Roman" w:hAnsi="Times New Roman" w:cs="Times New Roman"/>
          <w:b/>
          <w:bCs/>
          <w:bdr w:val="none" w:sz="0" w:space="0" w:color="auto" w:frame="1"/>
        </w:rPr>
      </w:pPr>
      <w:r w:rsidRPr="00311335">
        <w:rPr>
          <w:rFonts w:ascii="Times New Roman" w:hAnsi="Times New Roman" w:cs="Times New Roman"/>
          <w:b/>
          <w:bCs/>
        </w:rPr>
        <w:t>Supplementary File Two</w:t>
      </w:r>
      <w:r w:rsidR="000C67BC" w:rsidRPr="00311335">
        <w:rPr>
          <w:rFonts w:ascii="Times New Roman" w:hAnsi="Times New Roman" w:cs="Times New Roman"/>
          <w:b/>
          <w:bCs/>
        </w:rPr>
        <w:t xml:space="preserve">: </w:t>
      </w:r>
      <w:r w:rsidR="000C67BC" w:rsidRPr="00311335">
        <w:rPr>
          <w:rStyle w:val="normaltextrun"/>
          <w:rFonts w:ascii="Times New Roman" w:hAnsi="Times New Roman" w:cs="Times New Roman"/>
          <w:b/>
          <w:bCs/>
          <w:bdr w:val="none" w:sz="0" w:space="0" w:color="auto" w:frame="1"/>
        </w:rPr>
        <w:t>Summary of key themes</w:t>
      </w:r>
    </w:p>
    <w:p w14:paraId="3748CEE3" w14:textId="77777777" w:rsidR="000C67BC" w:rsidRPr="00311335" w:rsidRDefault="000C67BC">
      <w:pPr>
        <w:rPr>
          <w:rStyle w:val="normaltextrun"/>
          <w:rFonts w:ascii="Times New Roman" w:hAnsi="Times New Roman" w:cs="Times New Roman"/>
          <w:b/>
          <w:bCs/>
          <w:bdr w:val="none" w:sz="0" w:space="0" w:color="auto" w:frame="1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6096"/>
      </w:tblGrid>
      <w:tr w:rsidR="00311335" w:rsidRPr="00311335" w14:paraId="40C8CC26" w14:textId="77777777" w:rsidTr="006A47C5">
        <w:trPr>
          <w:trHeight w:val="330"/>
        </w:trPr>
        <w:tc>
          <w:tcPr>
            <w:tcW w:w="1555" w:type="dxa"/>
          </w:tcPr>
          <w:p w14:paraId="7F35B86C" w14:textId="77777777" w:rsidR="000C67BC" w:rsidRPr="00311335" w:rsidRDefault="000C67BC" w:rsidP="000C67BC">
            <w:pPr>
              <w:ind w:left="45" w:right="4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heme </w:t>
            </w: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842" w:type="dxa"/>
          </w:tcPr>
          <w:p w14:paraId="4AF0FEE5" w14:textId="77777777" w:rsidR="000C67BC" w:rsidRPr="00311335" w:rsidRDefault="000C67BC" w:rsidP="000C67BC">
            <w:pPr>
              <w:ind w:left="45" w:right="4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ub-theme </w:t>
            </w: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6096" w:type="dxa"/>
          </w:tcPr>
          <w:p w14:paraId="1A6F742E" w14:textId="77777777" w:rsidR="000C67BC" w:rsidRPr="00311335" w:rsidRDefault="000C67BC" w:rsidP="000C67BC">
            <w:pPr>
              <w:ind w:left="45" w:right="45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Illustrative quotes</w:t>
            </w: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  <w:tr w:rsidR="00311335" w:rsidRPr="00311335" w14:paraId="7EC5D945" w14:textId="77777777" w:rsidTr="006A47C5">
        <w:trPr>
          <w:trHeight w:val="358"/>
        </w:trPr>
        <w:tc>
          <w:tcPr>
            <w:tcW w:w="9493" w:type="dxa"/>
            <w:gridSpan w:val="3"/>
          </w:tcPr>
          <w:p w14:paraId="724C938F" w14:textId="77777777" w:rsidR="003959C3" w:rsidRPr="00311335" w:rsidRDefault="003959C3" w:rsidP="000C67BC">
            <w:pPr>
              <w:rPr>
                <w:rFonts w:ascii="Times New Roman" w:hAnsi="Times New Roman" w:cs="Times New Roman"/>
              </w:rPr>
            </w:pPr>
            <w:r w:rsidRPr="00311335">
              <w:rPr>
                <w:rStyle w:val="normaltextrun"/>
                <w:rFonts w:ascii="Times New Roman" w:hAnsi="Times New Roman" w:cs="Times New Roman"/>
                <w:b/>
                <w:bCs/>
                <w:shd w:val="clear" w:color="auto" w:fill="FFFFFF"/>
              </w:rPr>
              <w:t>Reasons for drinking alcohol</w:t>
            </w:r>
            <w:r w:rsidRPr="00311335">
              <w:rPr>
                <w:rStyle w:val="eop"/>
                <w:rFonts w:ascii="Times New Roman" w:hAnsi="Times New Roman" w:cs="Times New Roman"/>
                <w:b/>
                <w:bCs/>
                <w:shd w:val="clear" w:color="auto" w:fill="FFFFFF"/>
              </w:rPr>
              <w:t> </w:t>
            </w:r>
          </w:p>
        </w:tc>
      </w:tr>
      <w:tr w:rsidR="00311335" w:rsidRPr="00311335" w14:paraId="247D0EAE" w14:textId="77777777" w:rsidTr="006A47C5">
        <w:trPr>
          <w:trHeight w:val="358"/>
        </w:trPr>
        <w:tc>
          <w:tcPr>
            <w:tcW w:w="1555" w:type="dxa"/>
            <w:vMerge w:val="restart"/>
          </w:tcPr>
          <w:p w14:paraId="072D23E1" w14:textId="77777777" w:rsidR="006C0FCE" w:rsidRPr="00311335" w:rsidRDefault="006C0FCE" w:rsidP="000C67BC">
            <w:pPr>
              <w:rPr>
                <w:rFonts w:ascii="Times New Roman" w:hAnsi="Times New Roman" w:cs="Times New Roman"/>
              </w:rPr>
            </w:pPr>
            <w:r w:rsidRPr="00311335">
              <w:rPr>
                <w:rStyle w:val="normaltextrun"/>
                <w:rFonts w:ascii="Times New Roman" w:hAnsi="Times New Roman" w:cs="Times New Roman"/>
                <w:i/>
                <w:iCs/>
                <w:shd w:val="clear" w:color="auto" w:fill="FFFFFF"/>
              </w:rPr>
              <w:t>A mechanism for relaxing and coping with daily stressors</w:t>
            </w:r>
            <w:r w:rsidRPr="00311335">
              <w:rPr>
                <w:rStyle w:val="eop"/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1842" w:type="dxa"/>
          </w:tcPr>
          <w:p w14:paraId="69C6334C" w14:textId="77777777" w:rsidR="006C0FCE" w:rsidRPr="00311335" w:rsidRDefault="006C0FCE" w:rsidP="000C67BC">
            <w:pPr>
              <w:rPr>
                <w:rFonts w:ascii="Times New Roman" w:hAnsi="Times New Roman" w:cs="Times New Roman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Drinking to relax and cope with stress</w:t>
            </w:r>
          </w:p>
        </w:tc>
        <w:tc>
          <w:tcPr>
            <w:tcW w:w="6096" w:type="dxa"/>
          </w:tcPr>
          <w:p w14:paraId="73AACC2A" w14:textId="77777777" w:rsidR="006C0FCE" w:rsidRPr="00311335" w:rsidRDefault="006C0FCE" w:rsidP="000C67BC">
            <w:pPr>
              <w:pStyle w:val="ListParagraph"/>
              <w:numPr>
                <w:ilvl w:val="0"/>
                <w:numId w:val="1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 xml:space="preserve">To let loose, to wipe my mental state and relax. – 32-year-old </w:t>
            </w:r>
          </w:p>
          <w:p w14:paraId="7A675420" w14:textId="77777777" w:rsidR="006C0FCE" w:rsidRPr="00311335" w:rsidRDefault="006C0FCE" w:rsidP="000C67BC">
            <w:pPr>
              <w:pStyle w:val="ListParagraph"/>
              <w:numPr>
                <w:ilvl w:val="0"/>
                <w:numId w:val="1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Relax take my mind off things. – 53-year-old</w:t>
            </w:r>
          </w:p>
          <w:p w14:paraId="69134CFA" w14:textId="77777777" w:rsidR="006C0FCE" w:rsidRPr="00311335" w:rsidRDefault="006C0FCE" w:rsidP="000C67BC">
            <w:pPr>
              <w:pStyle w:val="ListParagraph"/>
              <w:numPr>
                <w:ilvl w:val="0"/>
                <w:numId w:val="1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A stress reliever after a long day or if something bad has happened, it takes the pain away. – 20-year-old</w:t>
            </w:r>
          </w:p>
        </w:tc>
      </w:tr>
      <w:tr w:rsidR="00311335" w:rsidRPr="00311335" w14:paraId="263B4AD2" w14:textId="77777777" w:rsidTr="006A47C5">
        <w:trPr>
          <w:trHeight w:val="358"/>
        </w:trPr>
        <w:tc>
          <w:tcPr>
            <w:tcW w:w="1555" w:type="dxa"/>
            <w:vMerge/>
          </w:tcPr>
          <w:p w14:paraId="6CA8E65A" w14:textId="77777777" w:rsidR="006C0FCE" w:rsidRPr="00311335" w:rsidRDefault="006C0FCE" w:rsidP="000C67BC">
            <w:pPr>
              <w:rPr>
                <w:rStyle w:val="normaltextrun"/>
                <w:rFonts w:ascii="Times New Roman" w:hAnsi="Times New Roman" w:cs="Times New Roman"/>
                <w:i/>
                <w:iCs/>
                <w:shd w:val="clear" w:color="auto" w:fill="FFFFFF"/>
              </w:rPr>
            </w:pPr>
          </w:p>
        </w:tc>
        <w:tc>
          <w:tcPr>
            <w:tcW w:w="1842" w:type="dxa"/>
          </w:tcPr>
          <w:p w14:paraId="2699ECEE" w14:textId="77777777" w:rsidR="006C0FCE" w:rsidRPr="00311335" w:rsidRDefault="006C0FCE" w:rsidP="00A95DFD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Consumption associated with everyday activities</w:t>
            </w:r>
          </w:p>
        </w:tc>
        <w:tc>
          <w:tcPr>
            <w:tcW w:w="6096" w:type="dxa"/>
          </w:tcPr>
          <w:p w14:paraId="7A231F07" w14:textId="77777777" w:rsidR="006C0FCE" w:rsidRPr="00311335" w:rsidRDefault="006C0FCE" w:rsidP="00621F98">
            <w:pPr>
              <w:pStyle w:val="ListParagraph"/>
              <w:numPr>
                <w:ilvl w:val="0"/>
                <w:numId w:val="1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I only have an occasional drink while watching sports on tv or movie. – 60-year-old</w:t>
            </w:r>
          </w:p>
          <w:p w14:paraId="306A5511" w14:textId="77777777" w:rsidR="006C0FCE" w:rsidRPr="00311335" w:rsidRDefault="006C0FCE" w:rsidP="00621F98">
            <w:pPr>
              <w:pStyle w:val="ListParagraph"/>
              <w:numPr>
                <w:ilvl w:val="0"/>
                <w:numId w:val="1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It finishes off my day before I cook and have dinner.it relaxes me and puts me in a good place. – 63-year-old</w:t>
            </w:r>
          </w:p>
          <w:p w14:paraId="7A4E3B06" w14:textId="77777777" w:rsidR="006C0FCE" w:rsidRPr="00311335" w:rsidRDefault="006C0FCE" w:rsidP="00621F98">
            <w:pPr>
              <w:pStyle w:val="ListParagraph"/>
              <w:numPr>
                <w:ilvl w:val="0"/>
                <w:numId w:val="1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I like it and it makes me feel comfortable, something to look forward to at the end of the day. – 76-year-old</w:t>
            </w:r>
          </w:p>
        </w:tc>
      </w:tr>
      <w:tr w:rsidR="00311335" w:rsidRPr="00311335" w14:paraId="4DAEAEBF" w14:textId="77777777" w:rsidTr="006A47C5">
        <w:trPr>
          <w:trHeight w:val="358"/>
        </w:trPr>
        <w:tc>
          <w:tcPr>
            <w:tcW w:w="1555" w:type="dxa"/>
            <w:vMerge w:val="restart"/>
          </w:tcPr>
          <w:p w14:paraId="4BB214A8" w14:textId="77777777" w:rsidR="006C0FCE" w:rsidRPr="00311335" w:rsidRDefault="006C0FCE" w:rsidP="000C67BC">
            <w:pPr>
              <w:rPr>
                <w:rFonts w:ascii="Times New Roman" w:hAnsi="Times New Roman" w:cs="Times New Roman"/>
              </w:rPr>
            </w:pPr>
            <w:r w:rsidRPr="00311335">
              <w:rPr>
                <w:rStyle w:val="normaltextrun"/>
                <w:rFonts w:ascii="Times New Roman" w:hAnsi="Times New Roman" w:cs="Times New Roman"/>
                <w:i/>
                <w:iCs/>
                <w:shd w:val="clear" w:color="auto" w:fill="FFFFFF"/>
              </w:rPr>
              <w:t>Social practices, group connection, and social rituals</w:t>
            </w:r>
            <w:r w:rsidRPr="00311335">
              <w:rPr>
                <w:rStyle w:val="eop"/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1842" w:type="dxa"/>
          </w:tcPr>
          <w:p w14:paraId="09CF5DFB" w14:textId="77777777" w:rsidR="006C0FCE" w:rsidRPr="00311335" w:rsidRDefault="006C0FCE" w:rsidP="000C67BC">
            <w:pPr>
              <w:rPr>
                <w:rFonts w:ascii="Times New Roman" w:hAnsi="Times New Roman" w:cs="Times New Roman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Drinking to facilitate social connection</w:t>
            </w:r>
          </w:p>
        </w:tc>
        <w:tc>
          <w:tcPr>
            <w:tcW w:w="6096" w:type="dxa"/>
          </w:tcPr>
          <w:p w14:paraId="73551DB4" w14:textId="77777777" w:rsidR="006C0FCE" w:rsidRPr="00311335" w:rsidRDefault="006C0FCE" w:rsidP="000C67BC">
            <w:pPr>
              <w:pStyle w:val="ListParagraph"/>
              <w:numPr>
                <w:ilvl w:val="0"/>
                <w:numId w:val="3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To be social with family and friends. – 24-year-old</w:t>
            </w:r>
          </w:p>
          <w:p w14:paraId="23617316" w14:textId="77777777" w:rsidR="006C0FCE" w:rsidRPr="00311335" w:rsidRDefault="006C0FCE" w:rsidP="000C67BC">
            <w:pPr>
              <w:pStyle w:val="ListParagraph"/>
              <w:numPr>
                <w:ilvl w:val="0"/>
                <w:numId w:val="3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Social function with friends and work colleagues. – 55-year-old</w:t>
            </w:r>
          </w:p>
          <w:p w14:paraId="6C88CDA9" w14:textId="77777777" w:rsidR="006C0FCE" w:rsidRPr="00311335" w:rsidRDefault="006C0FCE" w:rsidP="000C67BC">
            <w:pPr>
              <w:pStyle w:val="ListParagraph"/>
              <w:numPr>
                <w:ilvl w:val="0"/>
                <w:numId w:val="3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For fun and to be social. – 45-year-old</w:t>
            </w:r>
          </w:p>
          <w:p w14:paraId="5746AED9" w14:textId="77777777" w:rsidR="006C0FCE" w:rsidRPr="00311335" w:rsidRDefault="006C0FCE" w:rsidP="000C67BC">
            <w:pPr>
              <w:pStyle w:val="ListParagraph"/>
              <w:numPr>
                <w:ilvl w:val="0"/>
                <w:numId w:val="3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To socialise and meet new people. – 27-year-old</w:t>
            </w:r>
          </w:p>
        </w:tc>
      </w:tr>
      <w:tr w:rsidR="00311335" w:rsidRPr="00311335" w14:paraId="383C82CB" w14:textId="77777777" w:rsidTr="006A47C5">
        <w:trPr>
          <w:trHeight w:val="358"/>
        </w:trPr>
        <w:tc>
          <w:tcPr>
            <w:tcW w:w="1555" w:type="dxa"/>
            <w:vMerge/>
          </w:tcPr>
          <w:p w14:paraId="4172AF27" w14:textId="77777777" w:rsidR="006C0FCE" w:rsidRPr="00311335" w:rsidRDefault="006C0FCE" w:rsidP="000C67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7B635DF" w14:textId="77777777" w:rsidR="006C0FCE" w:rsidRPr="00311335" w:rsidRDefault="006C0FCE" w:rsidP="000C67BC">
            <w:pPr>
              <w:rPr>
                <w:rFonts w:ascii="Times New Roman" w:hAnsi="Times New Roman" w:cs="Times New Roman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Drinking to get drunk and feel intoxicated</w:t>
            </w:r>
          </w:p>
        </w:tc>
        <w:tc>
          <w:tcPr>
            <w:tcW w:w="6096" w:type="dxa"/>
          </w:tcPr>
          <w:p w14:paraId="543D8985" w14:textId="77777777" w:rsidR="006C0FCE" w:rsidRPr="00311335" w:rsidRDefault="006C0FCE" w:rsidP="000C67BC">
            <w:pPr>
              <w:pStyle w:val="ListParagraph"/>
              <w:numPr>
                <w:ilvl w:val="0"/>
                <w:numId w:val="4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To either have some fun or because I just felt like getting drunk. – 24-year-old</w:t>
            </w:r>
          </w:p>
          <w:p w14:paraId="57D1A787" w14:textId="77777777" w:rsidR="006C0FCE" w:rsidRPr="00311335" w:rsidRDefault="006C0FCE" w:rsidP="000C67BC">
            <w:pPr>
              <w:pStyle w:val="ListParagraph"/>
              <w:numPr>
                <w:ilvl w:val="0"/>
                <w:numId w:val="4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To get a buzz. – 25-year-old</w:t>
            </w:r>
          </w:p>
          <w:p w14:paraId="2114DBAF" w14:textId="77777777" w:rsidR="006C0FCE" w:rsidRPr="00311335" w:rsidRDefault="006C0FCE" w:rsidP="000C67BC">
            <w:pPr>
              <w:pStyle w:val="ListParagraph"/>
              <w:numPr>
                <w:ilvl w:val="0"/>
                <w:numId w:val="4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To get drunk. – 44-year-old</w:t>
            </w:r>
          </w:p>
        </w:tc>
      </w:tr>
      <w:tr w:rsidR="00311335" w:rsidRPr="00311335" w14:paraId="6292436A" w14:textId="77777777" w:rsidTr="006A47C5">
        <w:trPr>
          <w:trHeight w:val="358"/>
        </w:trPr>
        <w:tc>
          <w:tcPr>
            <w:tcW w:w="1555" w:type="dxa"/>
            <w:vMerge w:val="restart"/>
          </w:tcPr>
          <w:p w14:paraId="047284C2" w14:textId="77777777" w:rsidR="006C0FCE" w:rsidRPr="00311335" w:rsidRDefault="006C0FCE" w:rsidP="000C67BC">
            <w:pPr>
              <w:rPr>
                <w:rFonts w:ascii="Times New Roman" w:hAnsi="Times New Roman" w:cs="Times New Roman"/>
              </w:rPr>
            </w:pPr>
            <w:r w:rsidRPr="00311335">
              <w:rPr>
                <w:rStyle w:val="normaltextrun"/>
                <w:rFonts w:ascii="Times New Roman" w:hAnsi="Times New Roman" w:cs="Times New Roman"/>
                <w:i/>
                <w:iCs/>
                <w:bdr w:val="none" w:sz="0" w:space="0" w:color="auto" w:frame="1"/>
              </w:rPr>
              <w:t>Reasons for reducing alcohol consumption</w:t>
            </w:r>
          </w:p>
        </w:tc>
        <w:tc>
          <w:tcPr>
            <w:tcW w:w="1842" w:type="dxa"/>
          </w:tcPr>
          <w:p w14:paraId="385BC63E" w14:textId="77777777" w:rsidR="006C0FCE" w:rsidRPr="00311335" w:rsidRDefault="006C0FCE" w:rsidP="00621F98">
            <w:pPr>
              <w:rPr>
                <w:rFonts w:ascii="Times New Roman" w:hAnsi="Times New Roman" w:cs="Times New Roman"/>
              </w:rPr>
            </w:pPr>
            <w:r w:rsidRPr="00311335">
              <w:rPr>
                <w:rFonts w:ascii="Times New Roman" w:hAnsi="Times New Roman" w:cs="Times New Roman"/>
              </w:rPr>
              <w:t xml:space="preserve">Parental responsibilities </w:t>
            </w:r>
          </w:p>
        </w:tc>
        <w:tc>
          <w:tcPr>
            <w:tcW w:w="6096" w:type="dxa"/>
          </w:tcPr>
          <w:p w14:paraId="33D1021B" w14:textId="77777777" w:rsidR="006C0FCE" w:rsidRPr="00311335" w:rsidRDefault="006C0FCE" w:rsidP="006C0FCE">
            <w:pPr>
              <w:pStyle w:val="ListParagraph"/>
              <w:numPr>
                <w:ilvl w:val="0"/>
                <w:numId w:val="2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My child, I hate drinking while he’s around, and I'm a full-time mum, so i very rarely drink. – 33-year-old</w:t>
            </w:r>
          </w:p>
          <w:p w14:paraId="6A3DDE9E" w14:textId="28C983F6" w:rsidR="006C0FCE" w:rsidRPr="00311335" w:rsidRDefault="006C0FCE" w:rsidP="006A47C5">
            <w:pPr>
              <w:pStyle w:val="ListParagraph"/>
              <w:numPr>
                <w:ilvl w:val="0"/>
                <w:numId w:val="2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I didn</w:t>
            </w:r>
            <w:r w:rsidR="006A47C5" w:rsidRPr="00311335">
              <w:rPr>
                <w:rFonts w:ascii="Times New Roman" w:eastAsia="Times New Roman" w:hAnsi="Times New Roman" w:cs="Times New Roman"/>
                <w:lang w:eastAsia="en-AU"/>
              </w:rPr>
              <w:t>’</w:t>
            </w: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t drink while I was pregnant and very rarely while nursing. Now have low tolerance for alcohol and can</w:t>
            </w:r>
            <w:r w:rsidR="006A47C5" w:rsidRPr="00311335">
              <w:rPr>
                <w:rFonts w:ascii="Times New Roman" w:eastAsia="Times New Roman" w:hAnsi="Times New Roman" w:cs="Times New Roman"/>
                <w:lang w:eastAsia="en-AU"/>
              </w:rPr>
              <w:t>’</w:t>
            </w: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t consume too much as I need to be focused for kids. – 74-year-old</w:t>
            </w:r>
          </w:p>
        </w:tc>
      </w:tr>
      <w:tr w:rsidR="00311335" w:rsidRPr="00311335" w14:paraId="6A9BFEDB" w14:textId="77777777" w:rsidTr="006A47C5">
        <w:trPr>
          <w:trHeight w:val="358"/>
        </w:trPr>
        <w:tc>
          <w:tcPr>
            <w:tcW w:w="1555" w:type="dxa"/>
            <w:vMerge/>
          </w:tcPr>
          <w:p w14:paraId="2031288E" w14:textId="77777777" w:rsidR="006C0FCE" w:rsidRPr="00311335" w:rsidRDefault="006C0FCE" w:rsidP="000C67BC">
            <w:pPr>
              <w:rPr>
                <w:rStyle w:val="normaltextrun"/>
                <w:rFonts w:ascii="Times New Roman" w:hAnsi="Times New Roman" w:cs="Times New Roman"/>
                <w:i/>
                <w:iCs/>
                <w:bdr w:val="none" w:sz="0" w:space="0" w:color="auto" w:frame="1"/>
              </w:rPr>
            </w:pPr>
          </w:p>
        </w:tc>
        <w:tc>
          <w:tcPr>
            <w:tcW w:w="1842" w:type="dxa"/>
          </w:tcPr>
          <w:p w14:paraId="18ED8A68" w14:textId="77777777" w:rsidR="006C0FCE" w:rsidRPr="00311335" w:rsidRDefault="006C0FCE" w:rsidP="00621F98">
            <w:pPr>
              <w:rPr>
                <w:rFonts w:ascii="Times New Roman" w:hAnsi="Times New Roman" w:cs="Times New Roman"/>
              </w:rPr>
            </w:pPr>
            <w:r w:rsidRPr="00311335">
              <w:rPr>
                <w:rFonts w:ascii="Times New Roman" w:hAnsi="Times New Roman" w:cs="Times New Roman"/>
              </w:rPr>
              <w:t>Negative experiences</w:t>
            </w:r>
          </w:p>
        </w:tc>
        <w:tc>
          <w:tcPr>
            <w:tcW w:w="6096" w:type="dxa"/>
          </w:tcPr>
          <w:p w14:paraId="6BE381CF" w14:textId="77777777" w:rsidR="006C0FCE" w:rsidRPr="00311335" w:rsidRDefault="006C0FCE" w:rsidP="006C0FCE">
            <w:pPr>
              <w:pStyle w:val="ListParagraph"/>
              <w:numPr>
                <w:ilvl w:val="0"/>
                <w:numId w:val="2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I don’t drink a lot cause my father use to drink every day. – 23-year-old</w:t>
            </w:r>
          </w:p>
          <w:p w14:paraId="11F7CDB9" w14:textId="77777777" w:rsidR="006C0FCE" w:rsidRPr="00311335" w:rsidRDefault="006C0FCE" w:rsidP="006C0FCE">
            <w:pPr>
              <w:pStyle w:val="ListParagraph"/>
              <w:numPr>
                <w:ilvl w:val="0"/>
                <w:numId w:val="2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My brother that’s why I don’t drink a lot as he drinks far too much. – 24-year-old</w:t>
            </w:r>
          </w:p>
        </w:tc>
      </w:tr>
      <w:tr w:rsidR="00311335" w:rsidRPr="00311335" w14:paraId="27CA118A" w14:textId="77777777" w:rsidTr="006A47C5">
        <w:trPr>
          <w:trHeight w:val="358"/>
        </w:trPr>
        <w:tc>
          <w:tcPr>
            <w:tcW w:w="9493" w:type="dxa"/>
            <w:gridSpan w:val="3"/>
          </w:tcPr>
          <w:p w14:paraId="7D8D10CA" w14:textId="0B566BBE" w:rsidR="003959C3" w:rsidRPr="00311335" w:rsidRDefault="003959C3" w:rsidP="003959C3">
            <w:pPr>
              <w:ind w:right="45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311335">
              <w:rPr>
                <w:rStyle w:val="normaltextrun"/>
                <w:rFonts w:ascii="Times New Roman" w:hAnsi="Times New Roman" w:cs="Times New Roman"/>
                <w:b/>
                <w:shd w:val="clear" w:color="auto" w:fill="FFFFFF"/>
              </w:rPr>
              <w:t>Engagement with and perceptions of ‘</w:t>
            </w:r>
            <w:r w:rsidR="002917D0" w:rsidRPr="00311335">
              <w:rPr>
                <w:rStyle w:val="normaltextrun"/>
                <w:rFonts w:ascii="Times New Roman" w:hAnsi="Times New Roman" w:cs="Times New Roman"/>
                <w:b/>
                <w:shd w:val="clear" w:color="auto" w:fill="FFFFFF"/>
              </w:rPr>
              <w:t xml:space="preserve">low calorie’ and ‘low sugar’ </w:t>
            </w:r>
            <w:r w:rsidRPr="00311335">
              <w:rPr>
                <w:rStyle w:val="normaltextrun"/>
                <w:rFonts w:ascii="Times New Roman" w:hAnsi="Times New Roman" w:cs="Times New Roman"/>
                <w:b/>
                <w:shd w:val="clear" w:color="auto" w:fill="FFFFFF"/>
              </w:rPr>
              <w:t>alcohol products.</w:t>
            </w:r>
            <w:r w:rsidRPr="00311335">
              <w:rPr>
                <w:rStyle w:val="eop"/>
                <w:rFonts w:ascii="Times New Roman" w:hAnsi="Times New Roman" w:cs="Times New Roman"/>
                <w:b/>
                <w:shd w:val="clear" w:color="auto" w:fill="FFFFFF"/>
              </w:rPr>
              <w:t> </w:t>
            </w:r>
          </w:p>
        </w:tc>
      </w:tr>
      <w:tr w:rsidR="00311335" w:rsidRPr="00311335" w14:paraId="48F61B9A" w14:textId="77777777" w:rsidTr="006A47C5">
        <w:trPr>
          <w:trHeight w:val="358"/>
        </w:trPr>
        <w:tc>
          <w:tcPr>
            <w:tcW w:w="1555" w:type="dxa"/>
            <w:vMerge w:val="restart"/>
          </w:tcPr>
          <w:p w14:paraId="0E0FB43A" w14:textId="77777777" w:rsidR="006C0FCE" w:rsidRPr="00311335" w:rsidRDefault="006C0FCE" w:rsidP="00A95DFD">
            <w:pPr>
              <w:rPr>
                <w:rFonts w:ascii="Times New Roman" w:hAnsi="Times New Roman" w:cs="Times New Roman"/>
              </w:rPr>
            </w:pPr>
            <w:r w:rsidRPr="00311335">
              <w:rPr>
                <w:rStyle w:val="normaltextrun"/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An alternative for those looking for a ‘healthier’ option </w:t>
            </w:r>
            <w:r w:rsidRPr="00311335">
              <w:rPr>
                <w:rStyle w:val="eop"/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1842" w:type="dxa"/>
          </w:tcPr>
          <w:p w14:paraId="0B81C76D" w14:textId="77777777" w:rsidR="006C0FCE" w:rsidRPr="00311335" w:rsidRDefault="006C0FCE" w:rsidP="00A95DFD">
            <w:p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A healthy alternative and aligned with health-related values.</w:t>
            </w:r>
          </w:p>
        </w:tc>
        <w:tc>
          <w:tcPr>
            <w:tcW w:w="6096" w:type="dxa"/>
          </w:tcPr>
          <w:p w14:paraId="0CCC5679" w14:textId="77777777" w:rsidR="006C0FCE" w:rsidRPr="00311335" w:rsidRDefault="006C0FCE" w:rsidP="00A95DFD">
            <w:pPr>
              <w:pStyle w:val="ListParagraph"/>
              <w:numPr>
                <w:ilvl w:val="0"/>
                <w:numId w:val="5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Think that they are better for them. –59-year-old</w:t>
            </w:r>
          </w:p>
          <w:p w14:paraId="161E2A70" w14:textId="77777777" w:rsidR="006C0FCE" w:rsidRPr="00311335" w:rsidRDefault="006C0FCE" w:rsidP="00A95DFD">
            <w:pPr>
              <w:pStyle w:val="ListParagraph"/>
              <w:numPr>
                <w:ilvl w:val="0"/>
                <w:numId w:val="5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11335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They will want it more because it is somewhat healthier. – 18-year-old</w:t>
            </w:r>
          </w:p>
          <w:p w14:paraId="1E4ED34C" w14:textId="77777777" w:rsidR="006C0FCE" w:rsidRPr="00311335" w:rsidRDefault="006C0FCE" w:rsidP="00A95DFD">
            <w:pPr>
              <w:pStyle w:val="ListParagraph"/>
              <w:numPr>
                <w:ilvl w:val="0"/>
                <w:numId w:val="5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11335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Seems as a ‘healthier’ option. – 36-year-old</w:t>
            </w:r>
          </w:p>
          <w:p w14:paraId="70F38304" w14:textId="7771A0BD" w:rsidR="006C0FCE" w:rsidRPr="00311335" w:rsidRDefault="006C0FCE" w:rsidP="006A47C5">
            <w:pPr>
              <w:pStyle w:val="ListParagraph"/>
              <w:numPr>
                <w:ilvl w:val="0"/>
                <w:numId w:val="5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11335"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  <w:t>Health benefits. – 24-year-old</w:t>
            </w:r>
          </w:p>
        </w:tc>
      </w:tr>
      <w:tr w:rsidR="00311335" w:rsidRPr="00311335" w14:paraId="04377E70" w14:textId="77777777" w:rsidTr="006A47C5">
        <w:trPr>
          <w:trHeight w:val="358"/>
        </w:trPr>
        <w:tc>
          <w:tcPr>
            <w:tcW w:w="1555" w:type="dxa"/>
            <w:vMerge/>
          </w:tcPr>
          <w:p w14:paraId="248DB332" w14:textId="77777777" w:rsidR="006C0FCE" w:rsidRPr="00311335" w:rsidRDefault="006C0FCE" w:rsidP="00A95DFD">
            <w:pPr>
              <w:rPr>
                <w:rStyle w:val="normaltextrun"/>
                <w:rFonts w:ascii="Times New Roman" w:hAnsi="Times New Roman" w:cs="Times New Roman"/>
                <w:i/>
                <w:iCs/>
                <w:shd w:val="clear" w:color="auto" w:fill="FFFFFF"/>
              </w:rPr>
            </w:pPr>
          </w:p>
        </w:tc>
        <w:tc>
          <w:tcPr>
            <w:tcW w:w="1842" w:type="dxa"/>
          </w:tcPr>
          <w:p w14:paraId="6B204D3E" w14:textId="77777777" w:rsidR="006C0FCE" w:rsidRPr="00311335" w:rsidRDefault="006C0FCE" w:rsidP="00621F98">
            <w:p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 xml:space="preserve">Perception women could feel less guilty </w:t>
            </w:r>
          </w:p>
        </w:tc>
        <w:tc>
          <w:tcPr>
            <w:tcW w:w="6096" w:type="dxa"/>
          </w:tcPr>
          <w:p w14:paraId="514039AF" w14:textId="77777777" w:rsidR="006C0FCE" w:rsidRPr="00311335" w:rsidRDefault="006C0FCE" w:rsidP="00A95DFD">
            <w:pPr>
              <w:pStyle w:val="ListParagraph"/>
              <w:numPr>
                <w:ilvl w:val="0"/>
                <w:numId w:val="6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311335">
              <w:rPr>
                <w:rFonts w:ascii="Times New Roman" w:eastAsia="Times New Roman" w:hAnsi="Times New Roman" w:cs="Times New Roman"/>
              </w:rPr>
              <w:t>Makes it seem less ‘naughty’ when dieting. – 38-year-old</w:t>
            </w:r>
          </w:p>
          <w:p w14:paraId="27F1D9A6" w14:textId="77777777" w:rsidR="006C0FCE" w:rsidRPr="00311335" w:rsidRDefault="006C0FCE" w:rsidP="00A95DFD">
            <w:pPr>
              <w:pStyle w:val="ListParagraph"/>
              <w:numPr>
                <w:ilvl w:val="0"/>
                <w:numId w:val="6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11335">
              <w:rPr>
                <w:rFonts w:ascii="Times New Roman" w:eastAsia="Times New Roman" w:hAnsi="Times New Roman" w:cs="Times New Roman"/>
              </w:rPr>
              <w:t>Women who want to lose weight or maintain their weight may enough this as a guilt free way to drink. – 20-year-old</w:t>
            </w:r>
          </w:p>
        </w:tc>
      </w:tr>
      <w:tr w:rsidR="00311335" w:rsidRPr="00311335" w14:paraId="7483B496" w14:textId="77777777" w:rsidTr="006A47C5">
        <w:trPr>
          <w:trHeight w:val="358"/>
        </w:trPr>
        <w:tc>
          <w:tcPr>
            <w:tcW w:w="1555" w:type="dxa"/>
            <w:vMerge/>
          </w:tcPr>
          <w:p w14:paraId="5FFA4CF4" w14:textId="77777777" w:rsidR="006C0FCE" w:rsidRPr="00311335" w:rsidRDefault="006C0FCE" w:rsidP="00A95DFD">
            <w:pPr>
              <w:rPr>
                <w:rStyle w:val="normaltextrun"/>
                <w:rFonts w:ascii="Times New Roman" w:hAnsi="Times New Roman" w:cs="Times New Roman"/>
                <w:i/>
                <w:iCs/>
                <w:shd w:val="clear" w:color="auto" w:fill="FFFFFF"/>
              </w:rPr>
            </w:pPr>
          </w:p>
        </w:tc>
        <w:tc>
          <w:tcPr>
            <w:tcW w:w="1842" w:type="dxa"/>
          </w:tcPr>
          <w:p w14:paraId="2067044F" w14:textId="77777777" w:rsidR="006C0FCE" w:rsidRPr="00311335" w:rsidRDefault="006C0FCE" w:rsidP="00621F98">
            <w:p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Scepticism around the true health benefits</w:t>
            </w:r>
          </w:p>
        </w:tc>
        <w:tc>
          <w:tcPr>
            <w:tcW w:w="6096" w:type="dxa"/>
          </w:tcPr>
          <w:p w14:paraId="2B1D121C" w14:textId="77777777" w:rsidR="006C0FCE" w:rsidRPr="00311335" w:rsidRDefault="006C0FCE" w:rsidP="00A95DFD">
            <w:pPr>
              <w:pStyle w:val="ListParagraph"/>
              <w:numPr>
                <w:ilvl w:val="0"/>
                <w:numId w:val="7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Oh, let’s drink and be skinny pfft. – 53-year-old</w:t>
            </w:r>
          </w:p>
          <w:p w14:paraId="154C739F" w14:textId="77777777" w:rsidR="006C0FCE" w:rsidRPr="00311335" w:rsidRDefault="006C0FCE" w:rsidP="00A95DFD">
            <w:pPr>
              <w:pStyle w:val="ListParagraph"/>
              <w:numPr>
                <w:ilvl w:val="0"/>
                <w:numId w:val="7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 xml:space="preserve">Weight conscious woman would </w:t>
            </w:r>
            <w:proofErr w:type="gramStart"/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definitely care</w:t>
            </w:r>
            <w:proofErr w:type="gramEnd"/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, they’d be better off not drinking. – 33-year-old</w:t>
            </w:r>
          </w:p>
          <w:p w14:paraId="30FC5E20" w14:textId="77777777" w:rsidR="006C0FCE" w:rsidRPr="00311335" w:rsidRDefault="006C0FCE" w:rsidP="00A95DFD">
            <w:pPr>
              <w:pStyle w:val="ListParagraph"/>
              <w:numPr>
                <w:ilvl w:val="0"/>
                <w:numId w:val="7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Might lull them into thinking its healthier. – 36-year-old</w:t>
            </w:r>
          </w:p>
          <w:p w14:paraId="5CB3B06A" w14:textId="77777777" w:rsidR="006C0FCE" w:rsidRPr="00311335" w:rsidRDefault="006C0FCE" w:rsidP="00A95DFD">
            <w:pPr>
              <w:pStyle w:val="ListParagraph"/>
              <w:numPr>
                <w:ilvl w:val="0"/>
                <w:numId w:val="7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False pretence that it's better for weight. – 34-year-old</w:t>
            </w:r>
          </w:p>
        </w:tc>
      </w:tr>
      <w:tr w:rsidR="00311335" w:rsidRPr="00311335" w14:paraId="40874111" w14:textId="77777777" w:rsidTr="006A47C5">
        <w:trPr>
          <w:trHeight w:val="358"/>
        </w:trPr>
        <w:tc>
          <w:tcPr>
            <w:tcW w:w="1555" w:type="dxa"/>
            <w:vMerge w:val="restart"/>
          </w:tcPr>
          <w:p w14:paraId="7BB3D5C6" w14:textId="77777777" w:rsidR="006C0FCE" w:rsidRPr="00311335" w:rsidRDefault="006C0FCE" w:rsidP="00A95DFD">
            <w:pPr>
              <w:rPr>
                <w:rStyle w:val="normaltextrun"/>
                <w:rFonts w:ascii="Times New Roman" w:hAnsi="Times New Roman" w:cs="Times New Roman"/>
                <w:i/>
                <w:iCs/>
                <w:shd w:val="clear" w:color="auto" w:fill="FFFFFF"/>
              </w:rPr>
            </w:pPr>
            <w:r w:rsidRPr="00311335">
              <w:rPr>
                <w:rStyle w:val="normaltextrun"/>
                <w:rFonts w:ascii="Times New Roman" w:hAnsi="Times New Roman" w:cs="Times New Roman"/>
                <w:i/>
                <w:iCs/>
                <w:shd w:val="clear" w:color="auto" w:fill="FFFFFF"/>
              </w:rPr>
              <w:lastRenderedPageBreak/>
              <w:t>Symbolically aligning with values about body weight and the thin ideal</w:t>
            </w:r>
            <w:r w:rsidRPr="00311335">
              <w:rPr>
                <w:rStyle w:val="eop"/>
                <w:rFonts w:ascii="Times New Roman" w:hAnsi="Times New Roman" w:cs="Times New Roman"/>
                <w:shd w:val="clear" w:color="auto" w:fill="FFFFFF"/>
              </w:rPr>
              <w:t> </w:t>
            </w:r>
          </w:p>
        </w:tc>
        <w:tc>
          <w:tcPr>
            <w:tcW w:w="1842" w:type="dxa"/>
          </w:tcPr>
          <w:p w14:paraId="3D1D13BA" w14:textId="77777777" w:rsidR="006C0FCE" w:rsidRPr="00311335" w:rsidRDefault="006C0FCE" w:rsidP="00621F98">
            <w:p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Positive impacts on weight loss and weight management </w:t>
            </w:r>
          </w:p>
        </w:tc>
        <w:tc>
          <w:tcPr>
            <w:tcW w:w="6096" w:type="dxa"/>
          </w:tcPr>
          <w:p w14:paraId="1F8A97B8" w14:textId="77777777" w:rsidR="006C0FCE" w:rsidRPr="00311335" w:rsidRDefault="006C0FCE" w:rsidP="00A95DFD">
            <w:pPr>
              <w:pStyle w:val="ListParagraph"/>
              <w:numPr>
                <w:ilvl w:val="0"/>
                <w:numId w:val="8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To assist with weight loss. – 29-year-old</w:t>
            </w:r>
          </w:p>
          <w:p w14:paraId="22EB3CD2" w14:textId="77777777" w:rsidR="006C0FCE" w:rsidRPr="00311335" w:rsidRDefault="006C0FCE" w:rsidP="00A95DFD">
            <w:pPr>
              <w:pStyle w:val="ListParagraph"/>
              <w:numPr>
                <w:ilvl w:val="0"/>
                <w:numId w:val="8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Trying to lose weight but still wanted to be able to have a drink without too many calories. – 22-year-old</w:t>
            </w:r>
          </w:p>
          <w:p w14:paraId="35890900" w14:textId="77777777" w:rsidR="006C0FCE" w:rsidRPr="00311335" w:rsidRDefault="006C0FCE" w:rsidP="00A95DFD">
            <w:pPr>
              <w:pStyle w:val="ListParagraph"/>
              <w:numPr>
                <w:ilvl w:val="0"/>
                <w:numId w:val="8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To help prevent weight gain. – 62-year-old</w:t>
            </w:r>
          </w:p>
          <w:p w14:paraId="652B0E21" w14:textId="77777777" w:rsidR="006C0FCE" w:rsidRPr="00311335" w:rsidRDefault="006C0FCE" w:rsidP="00A95DFD">
            <w:pPr>
              <w:pStyle w:val="ListParagraph"/>
              <w:numPr>
                <w:ilvl w:val="0"/>
                <w:numId w:val="8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Appeal of it being less calories and fitting in with daily calories intake if I was planning on losing weight. – 26-year-old</w:t>
            </w:r>
          </w:p>
          <w:p w14:paraId="3FC9EC9E" w14:textId="77777777" w:rsidR="006C0FCE" w:rsidRPr="00311335" w:rsidRDefault="006C0FCE" w:rsidP="00A95DFD">
            <w:pPr>
              <w:pStyle w:val="ListParagraph"/>
              <w:numPr>
                <w:ilvl w:val="0"/>
                <w:numId w:val="8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No one wants to put on weight. – 58-year-old</w:t>
            </w:r>
          </w:p>
        </w:tc>
      </w:tr>
      <w:tr w:rsidR="00311335" w:rsidRPr="00311335" w14:paraId="4581EDA4" w14:textId="77777777" w:rsidTr="006A47C5">
        <w:trPr>
          <w:trHeight w:val="358"/>
        </w:trPr>
        <w:tc>
          <w:tcPr>
            <w:tcW w:w="1555" w:type="dxa"/>
            <w:vMerge/>
          </w:tcPr>
          <w:p w14:paraId="1FD7F096" w14:textId="77777777" w:rsidR="006C0FCE" w:rsidRPr="00311335" w:rsidRDefault="006C0FCE" w:rsidP="00A95DFD">
            <w:pPr>
              <w:rPr>
                <w:rStyle w:val="normaltextrun"/>
                <w:rFonts w:ascii="Times New Roman" w:hAnsi="Times New Roman" w:cs="Times New Roman"/>
                <w:i/>
                <w:iCs/>
                <w:shd w:val="clear" w:color="auto" w:fill="FFFFFF"/>
              </w:rPr>
            </w:pPr>
          </w:p>
        </w:tc>
        <w:tc>
          <w:tcPr>
            <w:tcW w:w="1842" w:type="dxa"/>
          </w:tcPr>
          <w:p w14:paraId="3A3561F1" w14:textId="77777777" w:rsidR="006C0FCE" w:rsidRPr="00311335" w:rsidRDefault="006C0FCE" w:rsidP="00621F98">
            <w:p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Diet culture and alignment with women’s insecurities relating to appearance</w:t>
            </w:r>
          </w:p>
        </w:tc>
        <w:tc>
          <w:tcPr>
            <w:tcW w:w="6096" w:type="dxa"/>
          </w:tcPr>
          <w:p w14:paraId="2CFB1DEA" w14:textId="77777777" w:rsidR="006C0FCE" w:rsidRPr="00311335" w:rsidRDefault="006C0FCE" w:rsidP="00A95DFD">
            <w:pPr>
              <w:pStyle w:val="ListParagraph"/>
              <w:numPr>
                <w:ilvl w:val="0"/>
                <w:numId w:val="9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Continues to push the ‘only thin women are beautiful’ agenda. – 24-year-old</w:t>
            </w:r>
          </w:p>
          <w:p w14:paraId="38B758CC" w14:textId="77777777" w:rsidR="006C0FCE" w:rsidRPr="00311335" w:rsidRDefault="006C0FCE" w:rsidP="00A95DFD">
            <w:pPr>
              <w:pStyle w:val="ListParagraph"/>
              <w:numPr>
                <w:ilvl w:val="0"/>
                <w:numId w:val="9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 xml:space="preserve">It’ll get more women on board </w:t>
            </w:r>
            <w:proofErr w:type="gramStart"/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as a result of</w:t>
            </w:r>
            <w:proofErr w:type="gramEnd"/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 xml:space="preserve"> diet culture. – 26-year-old</w:t>
            </w:r>
          </w:p>
          <w:p w14:paraId="6CD66C30" w14:textId="77777777" w:rsidR="006C0FCE" w:rsidRPr="00311335" w:rsidRDefault="006C0FCE" w:rsidP="00A95DFD">
            <w:pPr>
              <w:pStyle w:val="ListParagraph"/>
              <w:numPr>
                <w:ilvl w:val="0"/>
                <w:numId w:val="9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I think that low calorie/low sugar products would somewhat influence women's alcohol use as despite the indulgence, women like to take care of themselves. – 50-year-old</w:t>
            </w:r>
          </w:p>
          <w:p w14:paraId="790164B8" w14:textId="77777777" w:rsidR="006C0FCE" w:rsidRPr="00311335" w:rsidRDefault="006C0FCE" w:rsidP="007022E4">
            <w:pPr>
              <w:pStyle w:val="ListParagraph"/>
              <w:numPr>
                <w:ilvl w:val="0"/>
                <w:numId w:val="9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A lot of young women have body dysmorphia issues and could be tempted by these drinks by still being able to drink without the fear of putting weight on. – 52-year-old</w:t>
            </w:r>
          </w:p>
        </w:tc>
      </w:tr>
      <w:tr w:rsidR="00311335" w:rsidRPr="00311335" w14:paraId="5E5FE6A6" w14:textId="77777777" w:rsidTr="006A47C5">
        <w:trPr>
          <w:trHeight w:val="358"/>
        </w:trPr>
        <w:tc>
          <w:tcPr>
            <w:tcW w:w="1555" w:type="dxa"/>
            <w:vMerge w:val="restart"/>
          </w:tcPr>
          <w:p w14:paraId="24867DBA" w14:textId="77777777" w:rsidR="006C0FCE" w:rsidRPr="00311335" w:rsidRDefault="006C0FCE" w:rsidP="003959C3">
            <w:pPr>
              <w:textAlignment w:val="baseline"/>
              <w:rPr>
                <w:rStyle w:val="eop"/>
                <w:rFonts w:ascii="Times New Roman" w:hAnsi="Times New Roman" w:cs="Times New Roman"/>
                <w:lang w:eastAsia="en-AU"/>
              </w:rPr>
            </w:pPr>
            <w:r w:rsidRPr="00311335">
              <w:rPr>
                <w:rStyle w:val="normaltextrun"/>
                <w:rFonts w:ascii="Times New Roman" w:hAnsi="Times New Roman" w:cs="Times New Roman"/>
                <w:i/>
                <w:iCs/>
              </w:rPr>
              <w:t>Normalising drinking through increased social acceptance and a reduced perception of risk</w:t>
            </w:r>
          </w:p>
        </w:tc>
        <w:tc>
          <w:tcPr>
            <w:tcW w:w="1842" w:type="dxa"/>
          </w:tcPr>
          <w:p w14:paraId="5692178B" w14:textId="77777777" w:rsidR="006C0FCE" w:rsidRPr="00311335" w:rsidRDefault="006C0FCE" w:rsidP="003959C3">
            <w:pPr>
              <w:ind w:left="45"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Increasing consumption due to perceptions of lower calories and sugar</w:t>
            </w:r>
          </w:p>
        </w:tc>
        <w:tc>
          <w:tcPr>
            <w:tcW w:w="6096" w:type="dxa"/>
          </w:tcPr>
          <w:p w14:paraId="3D9E1A92" w14:textId="77777777" w:rsidR="006C0FCE" w:rsidRPr="00311335" w:rsidRDefault="006C0FCE" w:rsidP="003959C3">
            <w:pPr>
              <w:pStyle w:val="ListParagraph"/>
              <w:numPr>
                <w:ilvl w:val="0"/>
                <w:numId w:val="9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Makes them drink more without worrying about calories. – 60-year-old</w:t>
            </w:r>
          </w:p>
          <w:p w14:paraId="756E1C2B" w14:textId="77777777" w:rsidR="006C0FCE" w:rsidRPr="00311335" w:rsidRDefault="006C0FCE" w:rsidP="003959C3">
            <w:pPr>
              <w:pStyle w:val="ListParagraph"/>
              <w:numPr>
                <w:ilvl w:val="0"/>
                <w:numId w:val="9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 xml:space="preserve">Encourage more drinking as they don’t feel they’re putting on empty calories. </w:t>
            </w:r>
            <w:r w:rsidRPr="00311335">
              <w:rPr>
                <w:rStyle w:val="normaltextrun"/>
                <w:rFonts w:ascii="Times New Roman" w:hAnsi="Times New Roman" w:cs="Times New Roman"/>
                <w:shd w:val="clear" w:color="auto" w:fill="FFFFFF"/>
              </w:rPr>
              <w:t>– 23-year-old</w:t>
            </w:r>
            <w:r w:rsidRPr="00311335">
              <w:rPr>
                <w:rStyle w:val="eop"/>
                <w:rFonts w:ascii="Times New Roman" w:hAnsi="Times New Roman" w:cs="Times New Roman"/>
                <w:shd w:val="clear" w:color="auto" w:fill="FFFFFF"/>
              </w:rPr>
              <w:t> </w:t>
            </w:r>
          </w:p>
          <w:p w14:paraId="1C3B8241" w14:textId="77777777" w:rsidR="006C0FCE" w:rsidRPr="00311335" w:rsidRDefault="006C0FCE" w:rsidP="003959C3">
            <w:pPr>
              <w:pStyle w:val="ListParagraph"/>
              <w:numPr>
                <w:ilvl w:val="0"/>
                <w:numId w:val="9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It suggests that drinking low/no sugar calorie alcohol is better therefore can be consumed in greater amounts. – 52-year-old</w:t>
            </w:r>
          </w:p>
          <w:p w14:paraId="3200A8FE" w14:textId="77777777" w:rsidR="006C0FCE" w:rsidRPr="00311335" w:rsidRDefault="006C0FCE" w:rsidP="003959C3">
            <w:pPr>
              <w:pStyle w:val="ListParagraph"/>
              <w:numPr>
                <w:ilvl w:val="0"/>
                <w:numId w:val="10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Increase uptake. If I know one drink only has 80 calories, then I know I can consume more of them in comparison to say one cocktail that might have 400 calories. – 26-year-old</w:t>
            </w:r>
          </w:p>
        </w:tc>
      </w:tr>
      <w:tr w:rsidR="006C0FCE" w:rsidRPr="00311335" w14:paraId="5C3A2998" w14:textId="77777777" w:rsidTr="006A47C5">
        <w:trPr>
          <w:trHeight w:val="358"/>
        </w:trPr>
        <w:tc>
          <w:tcPr>
            <w:tcW w:w="1555" w:type="dxa"/>
            <w:vMerge/>
            <w:vAlign w:val="center"/>
          </w:tcPr>
          <w:p w14:paraId="202047FF" w14:textId="77777777" w:rsidR="006C0FCE" w:rsidRPr="00311335" w:rsidRDefault="006C0FCE" w:rsidP="003959C3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842" w:type="dxa"/>
          </w:tcPr>
          <w:p w14:paraId="1176C560" w14:textId="77777777" w:rsidR="006C0FCE" w:rsidRPr="00311335" w:rsidRDefault="006C0FCE" w:rsidP="003959C3">
            <w:pPr>
              <w:ind w:left="45"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Encouraging alcohol use</w:t>
            </w:r>
          </w:p>
        </w:tc>
        <w:tc>
          <w:tcPr>
            <w:tcW w:w="6096" w:type="dxa"/>
          </w:tcPr>
          <w:p w14:paraId="147EAF25" w14:textId="77777777" w:rsidR="006C0FCE" w:rsidRPr="00311335" w:rsidRDefault="006C0FCE" w:rsidP="003959C3">
            <w:pPr>
              <w:pStyle w:val="ListParagraph"/>
              <w:numPr>
                <w:ilvl w:val="0"/>
                <w:numId w:val="12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More women may be enticed to drink. – 25-year-old.</w:t>
            </w:r>
          </w:p>
          <w:p w14:paraId="5B11EBEA" w14:textId="77777777" w:rsidR="006C0FCE" w:rsidRPr="00311335" w:rsidRDefault="006C0FCE" w:rsidP="003959C3">
            <w:pPr>
              <w:pStyle w:val="ListParagraph"/>
              <w:numPr>
                <w:ilvl w:val="0"/>
                <w:numId w:val="12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A lot...then i might drink twice as much. – 48-year-old</w:t>
            </w:r>
          </w:p>
          <w:p w14:paraId="5994692A" w14:textId="77777777" w:rsidR="006C0FCE" w:rsidRPr="00311335" w:rsidRDefault="006C0FCE" w:rsidP="003959C3">
            <w:pPr>
              <w:pStyle w:val="ListParagraph"/>
              <w:numPr>
                <w:ilvl w:val="0"/>
                <w:numId w:val="12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lang w:eastAsia="en-AU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 xml:space="preserve">They may think they can drink more. – 57-year-old </w:t>
            </w:r>
          </w:p>
          <w:p w14:paraId="2D936572" w14:textId="77777777" w:rsidR="006C0FCE" w:rsidRPr="00311335" w:rsidRDefault="006C0FCE" w:rsidP="003959C3">
            <w:pPr>
              <w:pStyle w:val="ListParagraph"/>
              <w:numPr>
                <w:ilvl w:val="0"/>
                <w:numId w:val="11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11335">
              <w:rPr>
                <w:rFonts w:ascii="Times New Roman" w:eastAsia="Times New Roman" w:hAnsi="Times New Roman" w:cs="Times New Roman"/>
                <w:lang w:eastAsia="en-AU"/>
              </w:rPr>
              <w:t>They may drink more than they should. – 33-year-old</w:t>
            </w:r>
          </w:p>
          <w:p w14:paraId="0AA7A38E" w14:textId="77777777" w:rsidR="006C0FCE" w:rsidRPr="00311335" w:rsidRDefault="006C0FCE" w:rsidP="003959C3">
            <w:pPr>
              <w:pStyle w:val="ListParagraph"/>
              <w:numPr>
                <w:ilvl w:val="0"/>
                <w:numId w:val="11"/>
              </w:numPr>
              <w:ind w:right="45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  <w:r w:rsidRPr="00311335">
              <w:rPr>
                <w:rFonts w:ascii="Times New Roman" w:hAnsi="Times New Roman" w:cs="Times New Roman"/>
                <w:shd w:val="clear" w:color="auto" w:fill="FFFFFF"/>
              </w:rPr>
              <w:t>Possibly can influence women to buy more of 1 and get more drunk, not having to worry about calories. – 19 year old</w:t>
            </w:r>
          </w:p>
        </w:tc>
      </w:tr>
    </w:tbl>
    <w:p w14:paraId="3E5A9019" w14:textId="77777777" w:rsidR="000C67BC" w:rsidRPr="00311335" w:rsidRDefault="000C67BC"/>
    <w:sectPr w:rsidR="000C67BC" w:rsidRPr="003113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43229"/>
    <w:multiLevelType w:val="hybridMultilevel"/>
    <w:tmpl w:val="FFFFFFFF"/>
    <w:lvl w:ilvl="0" w:tplc="A17A54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40C12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141D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EE4F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CA9C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A875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7E42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CAA4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C4FC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4A11ED"/>
    <w:multiLevelType w:val="hybridMultilevel"/>
    <w:tmpl w:val="FFFFFFFF"/>
    <w:lvl w:ilvl="0" w:tplc="C540A8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04B1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1601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CC0F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B880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42BC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9CC8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928B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66B5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8DD0A"/>
    <w:multiLevelType w:val="hybridMultilevel"/>
    <w:tmpl w:val="FFFFFFFF"/>
    <w:lvl w:ilvl="0" w:tplc="0A1045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96CCE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1626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9E08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AE19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BEDA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545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14FA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F279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17C802"/>
    <w:multiLevelType w:val="hybridMultilevel"/>
    <w:tmpl w:val="FFFFFFFF"/>
    <w:lvl w:ilvl="0" w:tplc="1478BF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F297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94DC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E7C94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0A57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4891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446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A41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903B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AD6DB"/>
    <w:multiLevelType w:val="hybridMultilevel"/>
    <w:tmpl w:val="FFFFFFFF"/>
    <w:lvl w:ilvl="0" w:tplc="7662F0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56CE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6892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0465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CA68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D496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81037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74AE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028D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1426DA"/>
    <w:multiLevelType w:val="hybridMultilevel"/>
    <w:tmpl w:val="BAE45032"/>
    <w:lvl w:ilvl="0" w:tplc="24C630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8C3C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6A93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762E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2A35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A6E2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9640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92AD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764E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B7EF05"/>
    <w:multiLevelType w:val="hybridMultilevel"/>
    <w:tmpl w:val="FFFFFFFF"/>
    <w:lvl w:ilvl="0" w:tplc="0534E7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6EEC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84C0B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904E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9A55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4321F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7CD3D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F4A2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D1494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FFAEC1F"/>
    <w:multiLevelType w:val="hybridMultilevel"/>
    <w:tmpl w:val="FFFFFFFF"/>
    <w:lvl w:ilvl="0" w:tplc="7E3640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249B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A47F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E6B0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4CA4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4AE1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42C6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0A97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C66B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75AFDB"/>
    <w:multiLevelType w:val="hybridMultilevel"/>
    <w:tmpl w:val="FFFFFFFF"/>
    <w:lvl w:ilvl="0" w:tplc="60D67F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6E8C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D22F7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AADF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9681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3241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D0CD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4832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7C32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3683AC"/>
    <w:multiLevelType w:val="hybridMultilevel"/>
    <w:tmpl w:val="FFFFFFFF"/>
    <w:lvl w:ilvl="0" w:tplc="1D6659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E883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7615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5E3C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561E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0E21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FCD2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322D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4A03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90546C"/>
    <w:multiLevelType w:val="hybridMultilevel"/>
    <w:tmpl w:val="8B54AD88"/>
    <w:lvl w:ilvl="0" w:tplc="A5FA1B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0CB2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B42F2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606A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98E6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6455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78E9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2454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4832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331A32"/>
    <w:multiLevelType w:val="hybridMultilevel"/>
    <w:tmpl w:val="FFFFFFFF"/>
    <w:lvl w:ilvl="0" w:tplc="A15859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500A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4C57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F8D1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9F412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3C27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F0FF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2219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FEA6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9894095">
    <w:abstractNumId w:val="3"/>
  </w:num>
  <w:num w:numId="2" w16cid:durableId="518812326">
    <w:abstractNumId w:val="8"/>
  </w:num>
  <w:num w:numId="3" w16cid:durableId="1236084824">
    <w:abstractNumId w:val="9"/>
  </w:num>
  <w:num w:numId="4" w16cid:durableId="1259174572">
    <w:abstractNumId w:val="11"/>
  </w:num>
  <w:num w:numId="5" w16cid:durableId="1694306727">
    <w:abstractNumId w:val="4"/>
  </w:num>
  <w:num w:numId="6" w16cid:durableId="1042748665">
    <w:abstractNumId w:val="6"/>
  </w:num>
  <w:num w:numId="7" w16cid:durableId="1593589148">
    <w:abstractNumId w:val="0"/>
  </w:num>
  <w:num w:numId="8" w16cid:durableId="1708068288">
    <w:abstractNumId w:val="7"/>
  </w:num>
  <w:num w:numId="9" w16cid:durableId="191115465">
    <w:abstractNumId w:val="1"/>
  </w:num>
  <w:num w:numId="10" w16cid:durableId="1561208556">
    <w:abstractNumId w:val="10"/>
  </w:num>
  <w:num w:numId="11" w16cid:durableId="1231231568">
    <w:abstractNumId w:val="5"/>
  </w:num>
  <w:num w:numId="12" w16cid:durableId="20859064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7BC"/>
    <w:rsid w:val="000C67BC"/>
    <w:rsid w:val="002917D0"/>
    <w:rsid w:val="00311335"/>
    <w:rsid w:val="003959C3"/>
    <w:rsid w:val="00621F98"/>
    <w:rsid w:val="006A47C5"/>
    <w:rsid w:val="006C0FCE"/>
    <w:rsid w:val="007022E4"/>
    <w:rsid w:val="0090059E"/>
    <w:rsid w:val="00966F72"/>
    <w:rsid w:val="00991B34"/>
    <w:rsid w:val="00A305CF"/>
    <w:rsid w:val="00A95DFD"/>
    <w:rsid w:val="00AB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D4F00"/>
  <w15:chartTrackingRefBased/>
  <w15:docId w15:val="{B3D0A236-C638-4023-BF06-1BD6C0F04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C67BC"/>
  </w:style>
  <w:style w:type="table" w:styleId="TableGrid">
    <w:name w:val="Table Grid"/>
    <w:basedOn w:val="TableNormal"/>
    <w:uiPriority w:val="39"/>
    <w:rsid w:val="000C6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0C67BC"/>
  </w:style>
  <w:style w:type="paragraph" w:styleId="ListParagraph">
    <w:name w:val="List Paragraph"/>
    <w:basedOn w:val="Normal"/>
    <w:uiPriority w:val="34"/>
    <w:qFormat/>
    <w:rsid w:val="000C67BC"/>
    <w:pPr>
      <w:ind w:left="720"/>
      <w:contextualSpacing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1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itt</dc:creator>
  <cp:keywords/>
  <dc:description/>
  <cp:lastModifiedBy>Hannah Pitt</cp:lastModifiedBy>
  <cp:revision>2</cp:revision>
  <dcterms:created xsi:type="dcterms:W3CDTF">2023-12-07T03:34:00Z</dcterms:created>
  <dcterms:modified xsi:type="dcterms:W3CDTF">2023-12-07T03:34:00Z</dcterms:modified>
</cp:coreProperties>
</file>